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20A" w:rsidRDefault="00BE62B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4"/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bookmarkStart w:id="1" w:name="_GoBack"/>
      <w:bookmarkEnd w:id="1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4 The global prevalence of FOF by random effects model</w:t>
      </w:r>
    </w:p>
    <w:tbl>
      <w:tblPr>
        <w:tblW w:w="9108" w:type="dxa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678"/>
        <w:gridCol w:w="2972"/>
        <w:gridCol w:w="1633"/>
      </w:tblGrid>
      <w:tr w:rsidR="005F220A">
        <w:trPr>
          <w:trHeight w:val="340"/>
        </w:trPr>
        <w:tc>
          <w:tcPr>
            <w:tcW w:w="2825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tudy</w:t>
            </w:r>
          </w:p>
        </w:tc>
        <w:tc>
          <w:tcPr>
            <w:tcW w:w="167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2972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[95% Conf. Interval]</w:t>
            </w:r>
          </w:p>
        </w:tc>
        <w:tc>
          <w:tcPr>
            <w:tcW w:w="1633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% Weight</w:t>
            </w:r>
          </w:p>
        </w:tc>
      </w:tr>
      <w:tr w:rsidR="005F220A">
        <w:trPr>
          <w:trHeight w:val="325"/>
        </w:trPr>
        <w:tc>
          <w:tcPr>
            <w:tcW w:w="282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oh 2016</w:t>
            </w:r>
          </w:p>
        </w:tc>
        <w:tc>
          <w:tcPr>
            <w:tcW w:w="1678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28 </w:t>
            </w:r>
          </w:p>
        </w:tc>
        <w:tc>
          <w:tcPr>
            <w:tcW w:w="297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0 - 0.806</w:t>
            </w:r>
          </w:p>
        </w:tc>
        <w:tc>
          <w:tcPr>
            <w:tcW w:w="1633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ama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8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25 - 0.75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Zhang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6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7 - 0.62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avedá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7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3 - 0.40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en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2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7 - 0.34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urh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ama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1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6 - 0.68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carlett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2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6 - 0.80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songa 201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2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3 - 0.91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ames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8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1 - 0.61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Rivas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5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1 - 0.18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Esbrí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-Víctor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6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4 - 0.82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imse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6 - 0.88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ach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8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2 - 0.31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aneve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8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28 - 0.54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urphy 200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6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9 - 0.31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Oh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5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7 - 0.76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irhani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9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5 - 0.64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Oh-Park 201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0 - 0.55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Rochat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9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6 - 0.32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urcio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3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5 - 0.85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ang 201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8 - 0.55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erez-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ar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1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7 - 0.58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umar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9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9 - 0.21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ingh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1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0 - 0.22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Noh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4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29 - 0.65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im 201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7 - 0.77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alagy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2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8 - 0.38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ang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8 - 0.55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oyd 200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6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9 - 0.38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orges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4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2 - 0.64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sschedij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7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3 - 0.35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erez-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ar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1 - 0.56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sschedij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2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8 - 0.68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ellas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199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2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8 - 0.38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ark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8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6 - 0.42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ustin 200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1 - 0.48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uais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4 - 0.56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ann 200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9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7 - 0.61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aneve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9 - 0.51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lastRenderedPageBreak/>
              <w:t>Payette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3 - 0.95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ellesmar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7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7 - 0.74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 w:rsidR="005F220A">
        <w:trPr>
          <w:trHeight w:val="34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Uemur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7 - 0.63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owland 199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4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89 -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lemson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4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1 - 0.16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Zijlstr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4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7 - 0.55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efferis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5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1 - 0.17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ranzon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199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0 - 0.59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ruce 200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4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6 - 0.36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Rossat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4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4 - 0.36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ressig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7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20 - 0.53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ornfield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6 - 0.49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ljane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9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3 - 0.44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rankenthal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4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1 - 0.46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ark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5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9 - 0.76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ane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3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4 - 0.39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oldberg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7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0 - 0.36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ang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1 - 0.90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Zheng 201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5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1 - 0.91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erter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4 - 0.40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hiamwong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6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2 - 0.40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ljane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9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3 - 0.44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oi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7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3 - 0.78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aghados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0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5 - 0.93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torino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2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6 - 0.77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opuz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0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5 - 0.39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haraf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2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1 - 0.59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ang 201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9 - 0.55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Ivanovic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5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 - 0.60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Kulkarni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1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8 - 0.46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ee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1 - 0.71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itdhiraks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5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4 - 0.31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ee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8 - 0.52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eshpande 200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2 - 0.08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avas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2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7 - 0.25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rodowsk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4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42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 0.63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alin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6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2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4 - 0.55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omita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6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2 - 0.39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im 201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7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2 - 0.70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o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2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3 - 0.68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urphy 200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2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9 - 0.45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u 201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5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9 - 0.29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Nawa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6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1 - 0.61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rummond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1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1 - 0.57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lastRenderedPageBreak/>
              <w:t>Kurkov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4 - 0.83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upta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9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9 - 0.44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4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oltz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8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0 - 0.82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rustio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8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0 - 0.78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ewsto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6 - 0.86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akhk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1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3 - 0.36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akino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1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5 - 0.43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kosil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5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1 - 0.64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Nguyen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0 - 0.91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torino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6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4 - 0.73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eixeira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8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2 - 0.86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iu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 - 0.11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ottschalk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6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7 - 0.71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Umegak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3 - 0.89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o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2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0 - 0.66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hahid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5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3 - 0.80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iu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4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3 - 0.69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akurai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6 - 0.61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sa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2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2 - 0.27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u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8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5 - 0.21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ark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6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3 - 0.18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rfke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199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8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9 - 0.31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ou 200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8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9 - 0.22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ahat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Öztür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4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5 - 0.47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51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ran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1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0 - 0.60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Yoshikawa 201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3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1 - 0.86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Ren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9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7 - 0.21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atsumata 201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9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8 - 0.32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riedman 200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0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1 - 0.22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öppöne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ab/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ab/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0.678 - 0.75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ab/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ach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1 - 0.57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van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astregt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08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4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6 - 0.49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chroeder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6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2 - 0.61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akurai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4 - 0.59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burub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3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9 - 0.27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agnon 200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2 - 0.55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isschedijk-2014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2 - 0.59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Jaatine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9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61 - 0.52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artínez-Arnau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1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6 - 0.57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De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Roz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0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8 - 0.65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ohl 2015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6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6 - 0.52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revis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61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2 - 0.48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oi 201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8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0 - 0.40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Merchant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1 - 0.73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lastRenderedPageBreak/>
              <w:t>Asa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4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7 - 0.58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Yang  202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3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9 - 0.67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</w:tr>
      <w:tr w:rsidR="005F220A">
        <w:trPr>
          <w:trHeight w:val="34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reiberge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8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6 - 0.82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eterson 1999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0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5 - 0.75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aw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8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9 - 0.49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You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1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06 -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arbi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1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9 - 0.13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iu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8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5 - 0.29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cheffers-Barnhoorn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7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6 - 0.61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Prado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9 - 0.51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Zhang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5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1 - 0.59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u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3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5 - 0.28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aneve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5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9 - 0.51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ang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5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1 - 0.90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reiberge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87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6 - 0.82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iefkas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43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7 - 0.25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orenhof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9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8 - 0.52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Garbi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7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3 - 0.39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os Santos 2023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39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1 - 0.48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iGuisepp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8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2 - 0.200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adrasaw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9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21 - 0.55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McKay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0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4 - 0.35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uo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92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1 - 0.303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hiratsuch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54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5 - 0.36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urh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ama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8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7 - 0.918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1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ha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20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6 - 0.454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5F220A">
        <w:trPr>
          <w:trHeight w:val="340"/>
        </w:trPr>
        <w:tc>
          <w:tcPr>
            <w:tcW w:w="2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D+L pooled ES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96 </w:t>
            </w:r>
          </w:p>
        </w:tc>
        <w:tc>
          <w:tcPr>
            <w:tcW w:w="2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9 - 0.53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F220A" w:rsidRDefault="00BE62B8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0.00</w:t>
            </w:r>
          </w:p>
        </w:tc>
      </w:tr>
    </w:tbl>
    <w:p w:rsidR="005F220A" w:rsidRDefault="00BE62B8">
      <w:r>
        <w:rPr>
          <w:rFonts w:hint="eastAsia"/>
        </w:rPr>
        <w:t xml:space="preserve">Note: </w:t>
      </w:r>
      <w:r>
        <w:t xml:space="preserve">Heterogeneity chi-squared = </w:t>
      </w:r>
      <w:bookmarkStart w:id="2" w:name="OLE_LINK2"/>
      <w:r>
        <w:t>50648.15</w:t>
      </w:r>
      <w:bookmarkEnd w:id="2"/>
      <w:r>
        <w:t xml:space="preserve"> (</w:t>
      </w:r>
      <w:proofErr w:type="spellStart"/>
      <w:r>
        <w:t>d.f.</w:t>
      </w:r>
      <w:proofErr w:type="spellEnd"/>
      <w:r>
        <w:t xml:space="preserve"> = 152) p = 0.000</w:t>
      </w:r>
      <w:r>
        <w:rPr>
          <w:rFonts w:hint="eastAsia"/>
        </w:rPr>
        <w:t>,</w:t>
      </w:r>
      <w:r>
        <w:t xml:space="preserve"> I-squared (variation in ES attributable to heterogeneity) = 99.7%</w:t>
      </w:r>
      <w:r>
        <w:rPr>
          <w:rFonts w:hint="eastAsia"/>
        </w:rPr>
        <w:t xml:space="preserve">, </w:t>
      </w:r>
      <w:r>
        <w:t xml:space="preserve">Estimate of </w:t>
      </w:r>
      <w:r>
        <w:t xml:space="preserve">between-study variance Tau-squared </w:t>
      </w:r>
      <w:proofErr w:type="gramStart"/>
      <w:r>
        <w:t>=  0.0514</w:t>
      </w:r>
      <w:proofErr w:type="gramEnd"/>
      <w:r>
        <w:rPr>
          <w:rFonts w:hint="eastAsia"/>
        </w:rPr>
        <w:t xml:space="preserve">, </w:t>
      </w:r>
      <w:r>
        <w:t>Test of ES=0 : z= 26.84 p = 0.000</w:t>
      </w:r>
      <w:r>
        <w:rPr>
          <w:rFonts w:hint="eastAsia"/>
        </w:rPr>
        <w:t>.</w:t>
      </w:r>
    </w:p>
    <w:p w:rsidR="005F220A" w:rsidRDefault="005F220A"/>
    <w:sectPr w:rsidR="005F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kMmNkMzMwNjFmYTgyZTViYTFhYjBiMzBiMDQ4MGUifQ=="/>
  </w:docVars>
  <w:rsids>
    <w:rsidRoot w:val="1FAD1E2D"/>
    <w:rsid w:val="005F220A"/>
    <w:rsid w:val="00BE62B8"/>
    <w:rsid w:val="01B62F5C"/>
    <w:rsid w:val="0B4548CC"/>
    <w:rsid w:val="1FAD1E2D"/>
    <w:rsid w:val="35B406B5"/>
    <w:rsid w:val="49EA3B5F"/>
    <w:rsid w:val="67F5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着翅膀的小强</dc:creator>
  <cp:lastModifiedBy>Melanie Lapinig</cp:lastModifiedBy>
  <cp:revision>2</cp:revision>
  <dcterms:created xsi:type="dcterms:W3CDTF">2024-02-16T05:34:00Z</dcterms:created>
  <dcterms:modified xsi:type="dcterms:W3CDTF">2024-03-1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267CA522F454960B966FD31B54A80A5_11</vt:lpwstr>
  </property>
</Properties>
</file>